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F3E" w:rsidRPr="00E4491B" w:rsidRDefault="00DF1F3E" w:rsidP="00DF1F3E">
      <w:pPr>
        <w:spacing w:line="240" w:lineRule="auto"/>
        <w:jc w:val="center"/>
        <w:textAlignment w:val="center"/>
      </w:pPr>
      <w:r>
        <w:t>S2 Table</w:t>
      </w:r>
      <w:bookmarkStart w:id="0" w:name="_GoBack"/>
      <w:bookmarkEnd w:id="0"/>
    </w:p>
    <w:tbl>
      <w:tblPr>
        <w:tblStyle w:val="TableGrid"/>
        <w:tblW w:w="9356" w:type="dxa"/>
        <w:tblInd w:w="250" w:type="dxa"/>
        <w:tblLayout w:type="fixed"/>
        <w:tblLook w:val="04A0"/>
      </w:tblPr>
      <w:tblGrid>
        <w:gridCol w:w="2868"/>
        <w:gridCol w:w="109"/>
        <w:gridCol w:w="283"/>
        <w:gridCol w:w="1363"/>
        <w:gridCol w:w="55"/>
        <w:gridCol w:w="1843"/>
        <w:gridCol w:w="79"/>
        <w:gridCol w:w="1622"/>
        <w:gridCol w:w="11"/>
        <w:gridCol w:w="1123"/>
      </w:tblGrid>
      <w:tr w:rsidR="00DF1F3E" w:rsidRPr="00E4491B">
        <w:tc>
          <w:tcPr>
            <w:tcW w:w="2868" w:type="dxa"/>
          </w:tcPr>
          <w:p w:rsidR="00DF1F3E" w:rsidRPr="00E4491B" w:rsidRDefault="00DF1F3E" w:rsidP="00AA7DE3"/>
        </w:tc>
        <w:tc>
          <w:tcPr>
            <w:tcW w:w="3732" w:type="dxa"/>
            <w:gridSpan w:val="6"/>
          </w:tcPr>
          <w:p w:rsidR="00DF1F3E" w:rsidRPr="00E4491B" w:rsidRDefault="00DF1F3E" w:rsidP="00AA7DE3">
            <w:r w:rsidRPr="00E4491B">
              <w:t>Control</w:t>
            </w:r>
          </w:p>
        </w:tc>
        <w:tc>
          <w:tcPr>
            <w:tcW w:w="2756" w:type="dxa"/>
            <w:gridSpan w:val="3"/>
          </w:tcPr>
          <w:p w:rsidR="00DF1F3E" w:rsidRPr="00E4491B" w:rsidRDefault="00DF1F3E" w:rsidP="00AA7DE3">
            <w:r w:rsidRPr="00E4491B">
              <w:t>AD</w:t>
            </w:r>
          </w:p>
        </w:tc>
      </w:tr>
      <w:tr w:rsidR="00DF1F3E" w:rsidRPr="00E4491B">
        <w:tc>
          <w:tcPr>
            <w:tcW w:w="2868" w:type="dxa"/>
          </w:tcPr>
          <w:p w:rsidR="00DF1F3E" w:rsidRPr="00E4491B" w:rsidRDefault="00DF1F3E" w:rsidP="00AA7DE3">
            <w:r w:rsidRPr="00E4491B">
              <w:t>Regions</w:t>
            </w:r>
          </w:p>
        </w:tc>
        <w:tc>
          <w:tcPr>
            <w:tcW w:w="1755" w:type="dxa"/>
            <w:gridSpan w:val="3"/>
          </w:tcPr>
          <w:p w:rsidR="00DF1F3E" w:rsidRPr="00E4491B" w:rsidRDefault="00DF1F3E" w:rsidP="00AA7DE3">
            <w:r w:rsidRPr="00E4491B">
              <w:t>mean</w:t>
            </w:r>
          </w:p>
        </w:tc>
        <w:tc>
          <w:tcPr>
            <w:tcW w:w="1977" w:type="dxa"/>
            <w:gridSpan w:val="3"/>
          </w:tcPr>
          <w:p w:rsidR="00DF1F3E" w:rsidRPr="00E4491B" w:rsidRDefault="00DF1F3E" w:rsidP="00AA7DE3">
            <w:r w:rsidRPr="00E4491B">
              <w:t>std</w:t>
            </w:r>
          </w:p>
        </w:tc>
        <w:tc>
          <w:tcPr>
            <w:tcW w:w="1633" w:type="dxa"/>
            <w:gridSpan w:val="2"/>
          </w:tcPr>
          <w:p w:rsidR="00DF1F3E" w:rsidRPr="00E4491B" w:rsidRDefault="00DF1F3E" w:rsidP="00AA7DE3">
            <w:r w:rsidRPr="00E4491B">
              <w:t>mean</w:t>
            </w:r>
          </w:p>
        </w:tc>
        <w:tc>
          <w:tcPr>
            <w:tcW w:w="1123" w:type="dxa"/>
          </w:tcPr>
          <w:p w:rsidR="00DF1F3E" w:rsidRPr="00E4491B" w:rsidRDefault="00DF1F3E" w:rsidP="00AA7DE3">
            <w:r w:rsidRPr="00E4491B">
              <w:t>std</w:t>
            </w:r>
          </w:p>
        </w:tc>
      </w:tr>
      <w:tr w:rsidR="00DF1F3E" w:rsidRPr="00E4491B">
        <w:tc>
          <w:tcPr>
            <w:tcW w:w="9356" w:type="dxa"/>
            <w:gridSpan w:val="10"/>
            <w:shd w:val="clear" w:color="auto" w:fill="FABF8F" w:themeFill="accent6" w:themeFillTint="99"/>
            <w:vAlign w:val="bottom"/>
          </w:tcPr>
          <w:p w:rsidR="00DF1F3E" w:rsidRPr="000F0603" w:rsidRDefault="00DF1F3E" w:rsidP="00AA7DE3">
            <w:pPr>
              <w:jc w:val="center"/>
              <w:rPr>
                <w:highlight w:val="yellow"/>
              </w:rPr>
            </w:pPr>
            <w:r w:rsidRPr="00E4491B">
              <w:t>Level1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Telencephalon_L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370819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27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36161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643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Telencephalon_R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37046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69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3601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93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Diencephalon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09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5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0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5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0F0603">
              <w:rPr>
                <w:color w:val="000000"/>
                <w:highlight w:val="yellow"/>
              </w:rPr>
              <w:t>Diencephalon_R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6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95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6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sencephalon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38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9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48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6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tencephalon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07678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16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09679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99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yelencephalon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5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2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2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0F0603">
              <w:rPr>
                <w:color w:val="000000"/>
                <w:highlight w:val="yellow"/>
              </w:rPr>
              <w:t>CSF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2737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399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454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3662</w:t>
            </w:r>
          </w:p>
        </w:tc>
      </w:tr>
      <w:tr w:rsidR="00DF1F3E" w:rsidRPr="00E4491B">
        <w:tc>
          <w:tcPr>
            <w:tcW w:w="9356" w:type="dxa"/>
            <w:gridSpan w:val="10"/>
            <w:shd w:val="clear" w:color="auto" w:fill="FABF8F" w:themeFill="accent6" w:themeFillTint="99"/>
            <w:vAlign w:val="bottom"/>
          </w:tcPr>
          <w:p w:rsidR="00DF1F3E" w:rsidRPr="00E4491B" w:rsidRDefault="00DF1F3E" w:rsidP="00AA7DE3">
            <w:pPr>
              <w:jc w:val="center"/>
            </w:pPr>
            <w:r w:rsidRPr="00E4491B">
              <w:t>Level2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CerebralCortex_L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92856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87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8643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3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CerebralCortex_R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9274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23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8530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82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CerebralNuclei_L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45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99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CerebralNuclei_R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99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6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56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2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Thalamus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5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77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Thalamus_R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3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BasalForebrain_L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5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6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8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BasalForebrain_R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6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sencephalon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2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0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sencephalon_R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1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8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5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tencephalon_R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3762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8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463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193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etencephalon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3917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97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504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202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yelencephalon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01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5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7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yelencephalon_R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5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72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6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WhiteMatter_L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6951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3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6714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386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WhiteMatter_R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68729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28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166317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35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0F0603">
              <w:rPr>
                <w:color w:val="000000"/>
                <w:highlight w:val="yellow"/>
              </w:rPr>
              <w:t>Ventricle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511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776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641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96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Sulcus_L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788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14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122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47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Sulcus_R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43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26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777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12</w:t>
            </w:r>
          </w:p>
        </w:tc>
      </w:tr>
      <w:tr w:rsidR="00DF1F3E" w:rsidRPr="00E4491B">
        <w:tc>
          <w:tcPr>
            <w:tcW w:w="9356" w:type="dxa"/>
            <w:gridSpan w:val="10"/>
            <w:shd w:val="clear" w:color="auto" w:fill="FABF8F" w:themeFill="accent6" w:themeFillTint="99"/>
            <w:vAlign w:val="bottom"/>
          </w:tcPr>
          <w:p w:rsidR="00DF1F3E" w:rsidRPr="00E4491B" w:rsidRDefault="00DF1F3E" w:rsidP="00AA7DE3">
            <w:pPr>
              <w:jc w:val="center"/>
              <w:rPr>
                <w:color w:val="000000"/>
              </w:rPr>
            </w:pPr>
            <w:r w:rsidRPr="00E4491B">
              <w:rPr>
                <w:color w:val="000000"/>
              </w:rPr>
              <w:t>Level3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Frontal lobe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61849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4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60742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04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Frontal lobe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6091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951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19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atirtal lobe (lef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181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079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19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arietal lobe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426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9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347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96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temporal lobe (lef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633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31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66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temporal lobe (righ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4198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8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028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2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limbic system (lef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099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3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24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25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limbic system (righ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203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10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Occipital lobe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819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3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800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5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Occipital lobe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7525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5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7205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21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Insula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4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9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Insula (righ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14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0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7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basal ganglia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238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1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39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44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basal ganglia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659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8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46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9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thalamus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5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77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thalamus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3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Basal forebrain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5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8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Basal forebrain  (righ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6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Midbrain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2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0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Midbrain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1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8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5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cerebellum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6701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7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78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67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cerebellum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757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61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886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71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ons (lef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48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8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6</w:t>
            </w:r>
          </w:p>
        </w:tc>
      </w:tr>
      <w:tr w:rsidR="00DF1F3E" w:rsidRPr="00E4491B">
        <w:tc>
          <w:tcPr>
            <w:tcW w:w="2868" w:type="dxa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ons (right)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61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2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4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medulla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5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7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medulla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Anterior part of the white matter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92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9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841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64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Anterior part of the white matter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91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85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89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posterior part of the white matter 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169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8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145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09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posterior part of the white matter 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174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512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1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Corpus callosum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79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9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72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Corpus callosum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25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5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04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Inferior part of the white matter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4047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8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922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98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Inferior part of the white matter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94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4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05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36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White matter of the limbic system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32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3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5</w:t>
            </w:r>
          </w:p>
        </w:tc>
      </w:tr>
      <w:tr w:rsidR="00DF1F3E" w:rsidRPr="00E4491B">
        <w:tc>
          <w:tcPr>
            <w:tcW w:w="2868" w:type="dxa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White matter of the limbic system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6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8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5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</w:tcPr>
          <w:p w:rsidR="00DF1F3E" w:rsidRPr="00E4491B" w:rsidRDefault="00DF1F3E" w:rsidP="00AA7DE3">
            <w:r w:rsidRPr="00E4491B">
              <w:t>Lateral ventricle   (lef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1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9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34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703</w:t>
            </w:r>
          </w:p>
        </w:tc>
      </w:tr>
      <w:tr w:rsidR="00DF1F3E" w:rsidRPr="00E4491B">
        <w:tc>
          <w:tcPr>
            <w:tcW w:w="2868" w:type="dxa"/>
            <w:shd w:val="clear" w:color="auto" w:fill="FFFF00"/>
          </w:tcPr>
          <w:p w:rsidR="00DF1F3E" w:rsidRPr="00E4491B" w:rsidRDefault="00DF1F3E" w:rsidP="00AA7DE3">
            <w:r w:rsidRPr="00E4491B">
              <w:t>Lateral ventricle (right)</w:t>
            </w:r>
          </w:p>
        </w:tc>
        <w:tc>
          <w:tcPr>
            <w:tcW w:w="1755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748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97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69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385</w:t>
            </w:r>
          </w:p>
        </w:tc>
      </w:tr>
      <w:tr w:rsidR="00DF1F3E" w:rsidRPr="00E4491B">
        <w:tc>
          <w:tcPr>
            <w:tcW w:w="2868" w:type="dxa"/>
          </w:tcPr>
          <w:p w:rsidR="00DF1F3E" w:rsidRPr="00E4491B" w:rsidRDefault="00DF1F3E" w:rsidP="00AA7DE3">
            <w:r w:rsidRPr="00E4491B">
              <w:t xml:space="preserve">Third and fourth ventricles </w:t>
            </w:r>
          </w:p>
        </w:tc>
        <w:tc>
          <w:tcPr>
            <w:tcW w:w="1755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9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3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7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5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frontal lobe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31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12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frontal lobe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1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70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9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Central sulcus</w:t>
            </w:r>
            <w:r w:rsidRPr="00E4491B">
              <w:rPr>
                <w:rFonts w:hint="eastAsia"/>
              </w:rPr>
              <w:t xml:space="preserve">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Central sulcus</w:t>
            </w:r>
            <w:r w:rsidRPr="00E4491B">
              <w:rPr>
                <w:rFonts w:hint="eastAsia"/>
              </w:rPr>
              <w:t xml:space="preserve">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ylvian fissure and its extension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8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8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3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ylvian fissure and its extension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1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21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15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parietal lobe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2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87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parietal lobe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3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8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1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cingulate gyrus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8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cingulate gyrus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9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occipital lobe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8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occipital lobe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4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temporal lobe (lef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4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1</w:t>
            </w:r>
          </w:p>
        </w:tc>
      </w:tr>
      <w:tr w:rsidR="00DF1F3E" w:rsidRPr="00E4491B">
        <w:tc>
          <w:tcPr>
            <w:tcW w:w="2868" w:type="dxa"/>
            <w:shd w:val="clear" w:color="auto" w:fill="auto"/>
          </w:tcPr>
          <w:p w:rsidR="00DF1F3E" w:rsidRPr="00E4491B" w:rsidRDefault="00DF1F3E" w:rsidP="00AA7DE3">
            <w:r w:rsidRPr="00E4491B">
              <w:t>Sulci of the temporal lobe (right)</w:t>
            </w:r>
          </w:p>
        </w:tc>
        <w:tc>
          <w:tcPr>
            <w:tcW w:w="1755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5</w:t>
            </w:r>
          </w:p>
        </w:tc>
      </w:tr>
      <w:tr w:rsidR="00DF1F3E" w:rsidRPr="00E4491B">
        <w:tc>
          <w:tcPr>
            <w:tcW w:w="9356" w:type="dxa"/>
            <w:gridSpan w:val="10"/>
            <w:shd w:val="clear" w:color="auto" w:fill="FABF8F" w:themeFill="accent6" w:themeFillTint="99"/>
            <w:vAlign w:val="bottom"/>
          </w:tcPr>
          <w:p w:rsidR="00DF1F3E" w:rsidRPr="00E4491B" w:rsidRDefault="00DF1F3E" w:rsidP="00AA7DE3">
            <w:pPr>
              <w:jc w:val="center"/>
              <w:rPr>
                <w:color w:val="000000"/>
              </w:rPr>
            </w:pPr>
            <w:r w:rsidRPr="00E4491B">
              <w:rPr>
                <w:color w:val="000000"/>
              </w:rPr>
              <w:t>Level4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Superior frontal gyrus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776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3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7367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3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perior front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43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87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8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iddle frontal gyrus 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03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4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3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iddle frontal gyrus 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2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6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6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7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Inferior front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2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4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2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Inferior front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8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orbit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7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orbit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GYRUS RECT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1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0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GYRUS RECT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6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6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1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centr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3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8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0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centr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41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47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recentr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7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05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7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recentr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08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27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PERIOR PARIETAL LOBUL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8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3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5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PERIOR PARIETAL LOBUL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31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pramargin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5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8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pramargin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2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gular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3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23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gular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9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0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recuneus 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recune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1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superior temporal gyrus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40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47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superior temporal gyrus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05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99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9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Middle temporal gyrus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896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8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Middle temporal gyrus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43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4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34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5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inferior temporal gyrus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88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6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7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inferior temporal gyrus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73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56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5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limbic system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6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0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limbic system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21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4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temporal lobe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1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66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1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temporal lobe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97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38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54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Occipital lobe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819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3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800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5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Occipital lobe (righ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7525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5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7205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21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Cingulate gyrus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7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8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519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91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Cingulate gyrus (righ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182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5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5985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E4491B">
              <w:rPr>
                <w:color w:val="000000"/>
              </w:rPr>
              <w:t>Insula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4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  <w:vAlign w:val="bottom"/>
          </w:tcPr>
          <w:p w:rsidR="00DF1F3E" w:rsidRPr="000F0603" w:rsidRDefault="00DF1F3E" w:rsidP="00AA7DE3">
            <w:pPr>
              <w:rPr>
                <w:color w:val="000000"/>
                <w:highlight w:val="yellow"/>
              </w:rPr>
            </w:pPr>
            <w:r w:rsidRPr="000F0603">
              <w:rPr>
                <w:color w:val="000000"/>
                <w:highlight w:val="yellow"/>
              </w:rPr>
              <w:t>Insula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14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0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 xml:space="preserve">Amygdala (left) 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1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0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Amygdala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3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9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hippocampus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79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2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hippocampus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98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6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Caudate nucleus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7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8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Caudate nucleus (righ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utamen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utamen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4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Globus Pallid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6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Globus Pallid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thalam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5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7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thalam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Basal forebrain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7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Basal forebrain 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2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9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idbrain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2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0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idbrain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1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rebellum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761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8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3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rebellum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3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1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928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7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n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n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2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edulla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5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medulla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terior part of the Deep and periventricular  white matter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12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7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885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8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terior part of the Deep and periventricular  white matter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91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803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9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erior part of the Deep and periventricular white matter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6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erior part of the Deep and periventricular white matter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8</w:t>
            </w:r>
          </w:p>
        </w:tc>
      </w:tr>
      <w:tr w:rsidR="00DF1F3E" w:rsidRPr="00E4491B">
        <w:trPr>
          <w:trHeight w:val="293"/>
        </w:trPr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Body of corpus callosum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8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Body of corpus callosum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5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plenium of corpus callosum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8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1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Splenium of corpus callosum (righ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5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9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osterior part of the periventricular area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2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7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osterior part of the periventricular area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7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0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Anterior limb of internal capsule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95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3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terior limb of internal capsul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9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erior limb of internal capsul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6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3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osterior limb of internal capsul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E4491B">
              <w:rPr>
                <w:rFonts w:ascii="Calibri" w:hAnsi="Calibri"/>
                <w:color w:val="000000"/>
              </w:rPr>
              <w:t>inferior part of the Deep and periventricular white matter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490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2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45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E4491B">
              <w:rPr>
                <w:rFonts w:ascii="Calibri" w:hAnsi="Calibri"/>
                <w:color w:val="000000"/>
              </w:rPr>
              <w:t>inferior part of the Deep and periventricular white matter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89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7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ingulum (cingulate gyrus part)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ingulum (cingulate gyrus part)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Cingulum (hippocampal part)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5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Cingulum (hippocampal part)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3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Fornix/stria terminali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7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81E-0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Fornix/stria terminali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56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9E-0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Fornix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75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Fornix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3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2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peripheral parietal white matter 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613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9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581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9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peripheral parietal white matter  (righ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7236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07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6929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3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Anterior part of the lateral ventricl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53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2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3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6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osterior part of the lateral ventricle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9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5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0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5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Inferior part of the lateral ventricle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3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Anterior part of the lateral ventricle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056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2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451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2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osterior part of the lateral ventricle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6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4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8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4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Inferior part of the lateral ventricle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8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6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 xml:space="preserve">Third and fourth ventricles 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9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3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7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terior part of the periventricular area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9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anterior part of the periventricular area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8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4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eripheral frontal white matter 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769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5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78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0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eripheral frontal white matter 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7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9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9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eripheral temporal white matter  (lef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92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9958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1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FFFF00"/>
          </w:tcPr>
          <w:p w:rsidR="00DF1F3E" w:rsidRPr="00E4491B" w:rsidRDefault="00DF1F3E" w:rsidP="00AA7DE3">
            <w:r w:rsidRPr="00E4491B">
              <w:t>peripheral temporal white matter  (right)</w:t>
            </w:r>
          </w:p>
        </w:tc>
        <w:tc>
          <w:tcPr>
            <w:tcW w:w="136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14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7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979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2</w:t>
            </w:r>
          </w:p>
        </w:tc>
      </w:tr>
      <w:tr w:rsidR="00DF1F3E" w:rsidRPr="00E4491B">
        <w:tc>
          <w:tcPr>
            <w:tcW w:w="3260" w:type="dxa"/>
            <w:gridSpan w:val="3"/>
          </w:tcPr>
          <w:p w:rsidR="00DF1F3E" w:rsidRPr="00E4491B" w:rsidRDefault="00DF1F3E" w:rsidP="00AA7DE3">
            <w:r w:rsidRPr="00E4491B">
              <w:t>peripheral occipital white matter  (left)</w:t>
            </w:r>
          </w:p>
        </w:tc>
        <w:tc>
          <w:tcPr>
            <w:tcW w:w="136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998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21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17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7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peripheral occipital white matter 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5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7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4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96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E4491B">
              <w:rPr>
                <w:rFonts w:ascii="Calibri" w:hAnsi="Calibri"/>
                <w:color w:val="000000"/>
              </w:rPr>
              <w:t>subcortical white matter of the cingulate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5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0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E4491B">
              <w:rPr>
                <w:rFonts w:ascii="Calibri" w:hAnsi="Calibri"/>
                <w:color w:val="000000"/>
              </w:rPr>
              <w:t>subcortical white matter of the cingulate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5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1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rebellum white matter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4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rebellum white matter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26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5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1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rPr>
                <w:color w:val="000000"/>
              </w:rPr>
            </w:pPr>
            <w:r w:rsidRPr="00E4491B">
              <w:rPr>
                <w:color w:val="000000"/>
              </w:rPr>
              <w:t>marrow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frontal lob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31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1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frontal lob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1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70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ntral sulc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Central sulc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ylvian fissure and anterior insular sulc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8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ylvian fissure and anterior insular sulc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9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9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5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ylvian fissure and posterior insular sulc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9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7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ylvian fissure and posterior insular sulc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7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5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Extension of Sylvian fissure into supramarginal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Extension of Sylvian fissure into supramarginal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2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parietal lob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2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87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parietal lob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3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8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cingulate gyrus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cingulate gyrus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9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occipital lob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8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occipital lob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4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temporal lobe (lef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4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1</w:t>
            </w:r>
          </w:p>
        </w:tc>
      </w:tr>
      <w:tr w:rsidR="00DF1F3E" w:rsidRPr="00E4491B">
        <w:tc>
          <w:tcPr>
            <w:tcW w:w="3260" w:type="dxa"/>
            <w:gridSpan w:val="3"/>
            <w:shd w:val="clear" w:color="auto" w:fill="auto"/>
          </w:tcPr>
          <w:p w:rsidR="00DF1F3E" w:rsidRPr="00E4491B" w:rsidRDefault="00DF1F3E" w:rsidP="00AA7DE3">
            <w:r w:rsidRPr="00E4491B">
              <w:t>Sulci of the temporal lobe (right)</w:t>
            </w:r>
          </w:p>
        </w:tc>
        <w:tc>
          <w:tcPr>
            <w:tcW w:w="136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5</w:t>
            </w:r>
          </w:p>
        </w:tc>
      </w:tr>
      <w:tr w:rsidR="00DF1F3E" w:rsidRPr="00E4491B">
        <w:tc>
          <w:tcPr>
            <w:tcW w:w="9356" w:type="dxa"/>
            <w:gridSpan w:val="10"/>
            <w:shd w:val="clear" w:color="auto" w:fill="FABF8F" w:themeFill="accent6" w:themeFillTint="99"/>
          </w:tcPr>
          <w:p w:rsidR="00DF1F3E" w:rsidRPr="00E4491B" w:rsidRDefault="00DF1F3E" w:rsidP="00AA7DE3">
            <w:pPr>
              <w:jc w:val="center"/>
              <w:rPr>
                <w:color w:val="000000"/>
              </w:rPr>
            </w:pPr>
            <w:r w:rsidRPr="00E4491B">
              <w:t>Level5</w:t>
            </w:r>
          </w:p>
        </w:tc>
      </w:tr>
      <w:tr w:rsidR="00DF1F3E" w:rsidRPr="00E4491B">
        <w:tc>
          <w:tcPr>
            <w:tcW w:w="2977" w:type="dxa"/>
            <w:gridSpan w:val="2"/>
          </w:tcPr>
          <w:p w:rsidR="00DF1F3E" w:rsidRPr="00E4491B" w:rsidRDefault="00DF1F3E" w:rsidP="00AA7DE3">
            <w:r w:rsidRPr="00E4491B">
              <w:t>Superior frontal gyrus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01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8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84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frontal gyrus (right)</w:t>
            </w:r>
          </w:p>
        </w:tc>
        <w:tc>
          <w:tcPr>
            <w:tcW w:w="1701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10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9</w:t>
            </w: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12</w:t>
            </w:r>
          </w:p>
        </w:tc>
        <w:tc>
          <w:tcPr>
            <w:tcW w:w="1134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1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frontal gyrus/ prefrontal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2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9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5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8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frontal gyrus/ prefrontal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2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8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51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1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frontal gyrus/ po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3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frontal gyru/ po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0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al gyrus 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4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al gyrus 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94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5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al gyrus (dorsolateral prefrontal cortex)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28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2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9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9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al gyrus (dorsolateral prefrontal cortex)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32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2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1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pars opercular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8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pars opercular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pars orbital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7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pars orbital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 pars triangular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6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frontal gyrus/ pars triangular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7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7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LATERAL FRONTO-ORB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5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6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LATERAL FRONTO-ORB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1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7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O-ORB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5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1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FRONTO-ORB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GYRUS RECT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1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0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GYRUS RECT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6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6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1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ostcent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3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8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0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ostcent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41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47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recent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7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05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7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recent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08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27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PARIETAL LOBU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8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3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5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PARIETAL LOB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31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ramargin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5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8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ramargin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82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angular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3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23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angular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9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0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recuneus 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recun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1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tempo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81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2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47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superior temporal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35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6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2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superior temporal gyrus/ pole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8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5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3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perior temporal gyrus/ po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1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tempo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01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5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22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8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Middle temporal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67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776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2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rPr>
                <w:rFonts w:hint="eastAsia"/>
              </w:rPr>
              <w:t>Middle temporal gyrus</w:t>
            </w:r>
            <w:r w:rsidRPr="00E4491B">
              <w:rPr>
                <w:rFonts w:hint="eastAsia"/>
              </w:rPr>
              <w:t>＿</w:t>
            </w:r>
            <w:r w:rsidRPr="00E4491B">
              <w:rPr>
                <w:rFonts w:hint="eastAsia"/>
              </w:rPr>
              <w:t>po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rPr>
                <w:rFonts w:hint="eastAsia"/>
              </w:rPr>
              <w:t>Middle temporal gyrus</w:t>
            </w:r>
            <w:r w:rsidRPr="00E4491B">
              <w:rPr>
                <w:rFonts w:hint="eastAsia"/>
              </w:rPr>
              <w:t>＿</w:t>
            </w:r>
            <w:r w:rsidRPr="00E4491B">
              <w:rPr>
                <w:rFonts w:hint="eastAsia"/>
              </w:rPr>
              <w:t>po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5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7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7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inferior temporal gyrus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88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6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7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inferior temporal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73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56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57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Parahippocampal gyrus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9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77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07E-0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Parahippocampal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9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46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ENTORHINAL ARE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94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19E-0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ENTORHINAL AREA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82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0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Fusiform gyrus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1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4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66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1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Fusiform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97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38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54</w:t>
            </w:r>
          </w:p>
        </w:tc>
      </w:tr>
      <w:tr w:rsidR="00DF1F3E" w:rsidRPr="00E4491B">
        <w:tc>
          <w:tcPr>
            <w:tcW w:w="2977" w:type="dxa"/>
            <w:gridSpan w:val="2"/>
          </w:tcPr>
          <w:p w:rsidR="00DF1F3E" w:rsidRPr="00E4491B" w:rsidRDefault="00DF1F3E" w:rsidP="00AA7DE3">
            <w:r w:rsidRPr="00E4491B">
              <w:t>SUPERIOR OCCIPITAL GYRUS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9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2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2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2</w:t>
            </w:r>
          </w:p>
        </w:tc>
      </w:tr>
      <w:tr w:rsidR="00DF1F3E" w:rsidRPr="00E4491B">
        <w:tc>
          <w:tcPr>
            <w:tcW w:w="2977" w:type="dxa"/>
            <w:gridSpan w:val="2"/>
          </w:tcPr>
          <w:p w:rsidR="00DF1F3E" w:rsidRPr="00E4491B" w:rsidRDefault="00DF1F3E" w:rsidP="00AA7DE3">
            <w:r w:rsidRPr="00E4491B">
              <w:t>SUPERIOR OCCIPITAL GYRUS (righ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17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6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7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4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occip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36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15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1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middle occipti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8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4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5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occip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6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ferior occip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7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9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22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Cune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8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4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Cun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Lingu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2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Lingu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9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79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rostral_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2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rostral_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bcallosal_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46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71E-0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bcallosal_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76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10E-0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bgenu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1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subgenu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3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5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pPr>
              <w:rPr>
                <w:lang w:val="pt-BR"/>
              </w:rPr>
            </w:pPr>
            <w:r w:rsidRPr="00E4491B">
              <w:rPr>
                <w:lang w:val="pt-BR"/>
              </w:rPr>
              <w:t>dors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62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pPr>
              <w:rPr>
                <w:lang w:val="pt-BR"/>
              </w:rPr>
            </w:pPr>
            <w:r w:rsidRPr="00E4491B">
              <w:rPr>
                <w:lang w:val="pt-BR"/>
              </w:rPr>
              <w:t>dors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1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7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os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8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Pos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79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9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sul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4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Insul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14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80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7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 xml:space="preserve">Amygdala (left) 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1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0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6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Amygdala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3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9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9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hippocampus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7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1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FFFF00"/>
          </w:tcPr>
          <w:p w:rsidR="00DF1F3E" w:rsidRPr="00E4491B" w:rsidRDefault="00DF1F3E" w:rsidP="00AA7DE3">
            <w:r w:rsidRPr="00E4491B">
              <w:t>hippocamp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91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7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3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Caudate nucle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7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8</w:t>
            </w:r>
          </w:p>
        </w:tc>
      </w:tr>
      <w:tr w:rsidR="00DF1F3E" w:rsidRPr="00E4491B">
        <w:tc>
          <w:tcPr>
            <w:tcW w:w="2977" w:type="dxa"/>
            <w:gridSpan w:val="2"/>
            <w:shd w:val="clear" w:color="auto" w:fill="auto"/>
          </w:tcPr>
          <w:p w:rsidR="00DF1F3E" w:rsidRPr="00E4491B" w:rsidRDefault="00DF1F3E" w:rsidP="00AA7DE3">
            <w:r w:rsidRPr="00E4491B">
              <w:t>Caudate nucl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utamen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utamen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4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Globus Pallid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6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Globus Pallid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thalam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95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7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thalam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Hypothalam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05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1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Hypothalam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1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75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6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Nucleus basalis of Meynert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1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Nucleus basalis of Meynert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7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Nucleus accumben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48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67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Nucleus accumben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76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06E-0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red nucle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15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7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red nucl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4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8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stantia nigr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30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36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stantia nigr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9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0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ellum gray matter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761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8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3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ellum gray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83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1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3928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7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ral pedun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0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ral pedunc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8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brain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7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3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brain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4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orticospinal tract 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5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orticospinal tract 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8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cerebellar pedun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40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11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cerebellar pedunc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04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66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dle cerebellar pedun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5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dle cerebellar pedunc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1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ntine crossing tract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ntine crossing tract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8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cerebellar pedun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66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cerebellar pedunc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2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edial lemnisc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69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edial lemnisc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1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n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72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1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n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23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9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edull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edull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8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9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Anterior corona radiat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9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2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5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Anterior corona radiat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9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6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1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corona radiat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1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1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53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corona radiat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7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3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16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5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corona radiat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8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corona radiat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1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Genu of corpus callosum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6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Genu of corpus callosum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Body of corpus callosum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8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Body of corpus callosum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5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6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plenium of corpus callosum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8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plenium of corpus callosum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lateral part of the periventricular white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lateral part of the periventricular white matter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0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</w:tcPr>
          <w:p w:rsidR="00DF1F3E" w:rsidRPr="00E4491B" w:rsidRDefault="00DF1F3E" w:rsidP="00AA7DE3">
            <w:r w:rsidRPr="00E4491B">
              <w:t>Anterior limb of internal capsule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95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3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Anterior limb of internal caps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9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limb of internal capsu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6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3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limb of internal caps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retrolenticular part of internal capsu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retrolenticular part of internal caps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5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4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external capsu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3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0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external caps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6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ingulum (cingulate gyrus part)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ingulum (cingulate gyrus part)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Cingulum (hippocampal part)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5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7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5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Cingulum (hippocampal part)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13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3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ornix/stria terminal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7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81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ornix/stria terminal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56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9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Fornix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7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75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06E-0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orni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3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32E-0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fronto-occipital fascicul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1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4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2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fronto-occipital fascicul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thalamic radiation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7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Posterior thalamic radiation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3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agittal stratum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agittal stratum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3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fronto-occipital fascicul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09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04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fronto-occipital fascicul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42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5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longitudinal fascicul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1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7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2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perior longitudinal fascicul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58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5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9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4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claustrum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89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1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claustrum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68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6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ammillary body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80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12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72E-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2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ammillary body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42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79E-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08E-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5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</w:tcPr>
          <w:p w:rsidR="00DF1F3E" w:rsidRPr="00E4491B" w:rsidRDefault="00DF1F3E" w:rsidP="00AA7DE3">
            <w:r w:rsidRPr="00E4491B">
              <w:t>optic tract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</w:tcPr>
          <w:p w:rsidR="00DF1F3E" w:rsidRPr="00E4491B" w:rsidRDefault="00DF1F3E" w:rsidP="00AA7DE3">
            <w:r w:rsidRPr="00E4491B">
              <w:t>optic tract (righ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rontal horn of the lateral ventri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46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7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05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8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body of the lateral ventri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5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1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96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Lateral ventricle, atrium part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4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4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Occipital horn of the lateral ventric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inferior horn of the lateral ventricle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35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frontal horn of the lateral ventricle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08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92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51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3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body of the lateral ventric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4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37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2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Lateral ventricle, atrium part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49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8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53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5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Occipital horn of the lateral ventricle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8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9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inferior horn of the lateral ventricle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8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 xml:space="preserve">Third and fourth ventricles 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9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34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78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1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anterior part of the periventricular white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0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0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9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anterior part of the periventricular white matter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8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4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osterior part of the periventricular white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posterior part of the periventricular white matter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8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92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832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5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771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3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1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4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/ prefrontal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08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2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/ prefrontal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2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0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3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/ po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63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39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frontal gyrus/ po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5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3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25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8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5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21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0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2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al gyrus/ dorsolateral prefrontal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7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al gyrus/  dorsolateral prefrontal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4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7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8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opecular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4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opecular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2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orbital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8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7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orbital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3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triangulari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9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frontal gyrus/pars triangulari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9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lateral fronto-orb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lateral fronto-orb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1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o-orb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4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64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fronto-orb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5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gyrus rect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43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52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gyrus rect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3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ostcent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95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9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ostcent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0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7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recent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41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07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recent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167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20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parietal lobu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7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25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9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parietal lobu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93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4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92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2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ramargin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4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3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ramargin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0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0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Angular white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1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4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1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5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Anterior white matter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7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6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recune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2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0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precun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8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6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3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tempo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4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0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tempo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63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7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61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temporal gyrus/ pol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temporal gyrus/ pole (righ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4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13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4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temporal gyrus (lef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67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81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24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3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temporal gyrus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284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09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757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3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temporal gyrus/ pole (left)</w:t>
            </w:r>
          </w:p>
        </w:tc>
        <w:tc>
          <w:tcPr>
            <w:tcW w:w="1646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2</w:t>
            </w:r>
          </w:p>
        </w:tc>
        <w:tc>
          <w:tcPr>
            <w:tcW w:w="1977" w:type="dxa"/>
            <w:gridSpan w:val="3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69</w:t>
            </w:r>
          </w:p>
        </w:tc>
        <w:tc>
          <w:tcPr>
            <w:tcW w:w="1633" w:type="dxa"/>
            <w:gridSpan w:val="2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6</w:t>
            </w:r>
          </w:p>
        </w:tc>
        <w:tc>
          <w:tcPr>
            <w:tcW w:w="1123" w:type="dxa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middle temporal gyrus/ pol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0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5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8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tempor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2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7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5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tempor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1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7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7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fusiform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1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fusiform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7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61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occip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59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49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5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superior occip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7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1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subcortical white matter of the middle occipti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2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5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6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>
            <w:pPr>
              <w:rPr>
                <w:color w:val="000000"/>
                <w:sz w:val="24"/>
                <w:szCs w:val="24"/>
              </w:rPr>
            </w:pPr>
            <w:r w:rsidRPr="00E4491B">
              <w:rPr>
                <w:color w:val="000000"/>
              </w:rPr>
              <w:t>subcortical white matter of the middle occipti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12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3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89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4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ihte matter of the inferior occipit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7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6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inferior occipit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8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4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cune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6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6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cune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1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2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0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lingu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42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9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57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lingu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63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1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90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8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rostr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67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35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18E-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15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:rsidR="00DF1F3E" w:rsidRPr="00E4491B" w:rsidRDefault="00DF1F3E">
            <w:pPr>
              <w:rPr>
                <w:rFonts w:eastAsia="MS PGothic"/>
                <w:color w:val="000000"/>
                <w:sz w:val="24"/>
                <w:szCs w:val="24"/>
              </w:rPr>
            </w:pPr>
            <w:r w:rsidRPr="00E4491B">
              <w:rPr>
                <w:rFonts w:eastAsia="MS PGothic"/>
                <w:color w:val="000000"/>
              </w:rPr>
              <w:t>subcortical white matter of the rostr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11E-0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1.22E-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12E-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11E-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subcallos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25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35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39E-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47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subcallos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20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01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84E-0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03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subgenu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3.29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8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28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subgenu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85E-05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42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2.12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dorsal ante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2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26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dorsal an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3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2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postrior cingulate cortex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0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4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bcortical white matter of the posterior cingulate cortex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4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3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ellum white matter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3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74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ellum white matter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2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7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761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8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rebrospinal fluid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kull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kull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kull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dle cerebellar peduncle in the cerebellum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0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96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7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middle cerebellar peduncle in the cerebellum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5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0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Bone marrow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cerebellar peduncle/pon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97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13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Inferior cerebellar peduncle/pon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74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2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6.0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frontal lob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0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2131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1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frontal lob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616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9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1709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5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ntral sulcus</w:t>
            </w:r>
            <w:r w:rsidRPr="00E4491B">
              <w:rPr>
                <w:rFonts w:hint="eastAsia"/>
              </w:rPr>
              <w:t xml:space="preserve">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1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0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entral sulcus</w:t>
            </w:r>
            <w:r w:rsidRPr="00E4491B">
              <w:rPr>
                <w:rFonts w:hint="eastAsia"/>
              </w:rPr>
              <w:t xml:space="preserve">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2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8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ylvian fissure and anterior insular sulc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69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8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281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3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ylvian fissure and anterior insular sulc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09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94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ylvian fissure and posterior insular sulc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8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91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8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7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ylvian fissure and posterior insular sulc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577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9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05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8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Extension of Sylvian fissure into supramarginal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1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17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Extension of Sylvian fissure into supramarginal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43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23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252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parietal lob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0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01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8627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787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parietal lob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31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187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95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4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cingulate gyrus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42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3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cingulate gyrus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41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09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occipital lob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168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9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34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048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occipital lob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403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68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3773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134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temporal lobe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344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76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74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11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Sulci of the temporal lobe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186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644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2218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56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audate tail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imbria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96E-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74E-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4.32E-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73E-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audate tail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Fimbria (righ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52E-06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09E-06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5.14E-06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16E-06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auto"/>
            <w:noWrap/>
          </w:tcPr>
          <w:p w:rsidR="00DF1F3E" w:rsidRPr="00E4491B" w:rsidRDefault="00DF1F3E" w:rsidP="00AA7DE3">
            <w:r w:rsidRPr="00E4491B">
              <w:t>Choroid plexus of the lateral ventricle etc (left)</w:t>
            </w:r>
          </w:p>
        </w:tc>
        <w:tc>
          <w:tcPr>
            <w:tcW w:w="1646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2</w:t>
            </w:r>
          </w:p>
        </w:tc>
        <w:tc>
          <w:tcPr>
            <w:tcW w:w="1977" w:type="dxa"/>
            <w:gridSpan w:val="3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7.99E-05</w:t>
            </w:r>
          </w:p>
        </w:tc>
        <w:tc>
          <w:tcPr>
            <w:tcW w:w="1633" w:type="dxa"/>
            <w:gridSpan w:val="2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62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10E-05</w:t>
            </w:r>
          </w:p>
        </w:tc>
      </w:tr>
      <w:tr w:rsidR="00DF1F3E" w:rsidRPr="00E4491B">
        <w:trPr>
          <w:trHeight w:val="300"/>
        </w:trPr>
        <w:tc>
          <w:tcPr>
            <w:tcW w:w="2977" w:type="dxa"/>
            <w:gridSpan w:val="2"/>
            <w:shd w:val="clear" w:color="auto" w:fill="FFFF00"/>
            <w:noWrap/>
          </w:tcPr>
          <w:p w:rsidR="00DF1F3E" w:rsidRPr="00E4491B" w:rsidRDefault="00DF1F3E" w:rsidP="00AA7DE3">
            <w:r w:rsidRPr="00E4491B">
              <w:t>Choroid plexus of the lateral ventricle etc (right)</w:t>
            </w:r>
          </w:p>
        </w:tc>
        <w:tc>
          <w:tcPr>
            <w:tcW w:w="1646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23</w:t>
            </w:r>
          </w:p>
        </w:tc>
        <w:tc>
          <w:tcPr>
            <w:tcW w:w="1977" w:type="dxa"/>
            <w:gridSpan w:val="3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8.28E-05</w:t>
            </w:r>
          </w:p>
        </w:tc>
        <w:tc>
          <w:tcPr>
            <w:tcW w:w="1633" w:type="dxa"/>
            <w:gridSpan w:val="2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0.000394</w:t>
            </w:r>
          </w:p>
        </w:tc>
        <w:tc>
          <w:tcPr>
            <w:tcW w:w="1123" w:type="dxa"/>
            <w:shd w:val="clear" w:color="auto" w:fill="FFFF00"/>
            <w:vAlign w:val="bottom"/>
          </w:tcPr>
          <w:p w:rsidR="00DF1F3E" w:rsidRPr="00E4491B" w:rsidRDefault="00DF1F3E" w:rsidP="00AA7DE3">
            <w:pPr>
              <w:jc w:val="right"/>
              <w:rPr>
                <w:color w:val="000000"/>
              </w:rPr>
            </w:pPr>
            <w:r w:rsidRPr="00E4491B">
              <w:rPr>
                <w:color w:val="000000"/>
              </w:rPr>
              <w:t>9.70E-05</w:t>
            </w:r>
          </w:p>
        </w:tc>
      </w:tr>
    </w:tbl>
    <w:p w:rsidR="00F51EC1" w:rsidRDefault="00DF1F3E"/>
    <w:sectPr w:rsidR="00F51EC1" w:rsidSect="002966D0">
      <w:footerReference w:type="even" r:id="rId5"/>
      <w:footerReference w:type="default" r:id="rId6"/>
      <w:pgSz w:w="12240" w:h="15840"/>
      <w:pgMar w:top="720" w:right="720" w:bottom="720" w:left="1304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0915" w:rsidRDefault="00DF1F3E" w:rsidP="00D30A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0915" w:rsidRDefault="00DF1F3E" w:rsidP="00D30A9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0915" w:rsidRDefault="00DF1F3E" w:rsidP="00D30A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D30915" w:rsidRDefault="00DF1F3E" w:rsidP="000F0603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2607C"/>
    <w:multiLevelType w:val="hybridMultilevel"/>
    <w:tmpl w:val="F6D874AA"/>
    <w:lvl w:ilvl="0" w:tplc="0E30A96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631123"/>
    <w:multiLevelType w:val="hybridMultilevel"/>
    <w:tmpl w:val="18A858F8"/>
    <w:lvl w:ilvl="0" w:tplc="8A66F5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680F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1221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1C66F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570F7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24C8E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F40A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8005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36F8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3E80316"/>
    <w:multiLevelType w:val="hybridMultilevel"/>
    <w:tmpl w:val="CC50949A"/>
    <w:lvl w:ilvl="0" w:tplc="FCAC0DA4">
      <w:numFmt w:val="decimal"/>
      <w:lvlText w:val="%1"/>
      <w:lvlJc w:val="left"/>
      <w:pPr>
        <w:ind w:left="3855" w:hanging="3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4201B0"/>
    <w:multiLevelType w:val="hybridMultilevel"/>
    <w:tmpl w:val="BC42B7C4"/>
    <w:lvl w:ilvl="0" w:tplc="676CF5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DE3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66F7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C681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F1CA3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9EC5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C244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ACCD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0406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C1230D2"/>
    <w:multiLevelType w:val="hybridMultilevel"/>
    <w:tmpl w:val="AF62BA30"/>
    <w:lvl w:ilvl="0" w:tplc="F842BDE6"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1F3E"/>
    <w:rsid w:val="00DF1F3E"/>
  </w:rsids>
  <m:mathPr>
    <m:mathFont m:val="MS P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F3E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DF1F3E"/>
    <w:rPr>
      <w:color w:val="0000FF" w:themeColor="hyperlink"/>
      <w:u w:val="single"/>
    </w:rPr>
  </w:style>
  <w:style w:type="table" w:styleId="MediumGrid2-Accent1">
    <w:name w:val="Medium Grid 2 Accent 1"/>
    <w:basedOn w:val="TableNormal"/>
    <w:uiPriority w:val="68"/>
    <w:rsid w:val="00DF1F3E"/>
    <w:rPr>
      <w:rFonts w:asciiTheme="majorHAnsi" w:eastAsiaTheme="majorEastAsia" w:hAnsiTheme="majorHAnsi" w:cstheme="majorBidi"/>
      <w:color w:val="000000" w:themeColor="text1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1F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F3E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DF1F3E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DF1F3E"/>
    <w:rPr>
      <w:rFonts w:asciiTheme="majorHAnsi" w:eastAsiaTheme="majorEastAsia" w:hAnsiTheme="majorHAnsi" w:cstheme="majorBidi"/>
      <w:color w:val="000000" w:themeColor="text1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DF1F3E"/>
    <w:rPr>
      <w:rFonts w:eastAsiaTheme="minorEastAsia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DF1F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1F3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F1F3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1F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F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F3E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F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F3E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DF1F3E"/>
  </w:style>
  <w:style w:type="paragraph" w:customStyle="1" w:styleId="EndNoteBibliographyTitle">
    <w:name w:val="EndNote Bibliography Title"/>
    <w:basedOn w:val="Normal"/>
    <w:link w:val="EndNoteBibliographyTitleChar"/>
    <w:rsid w:val="00DF1F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F3E"/>
    <w:rPr>
      <w:rFonts w:ascii="Calibri" w:eastAsiaTheme="minorEastAsia" w:hAnsi="Calibri"/>
      <w:noProof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F1F3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1F3E"/>
    <w:rPr>
      <w:rFonts w:ascii="Calibri" w:eastAsiaTheme="minorEastAsia" w:hAnsi="Calibri"/>
      <w:noProof/>
      <w:sz w:val="22"/>
      <w:szCs w:val="22"/>
      <w:lang w:eastAsia="zh-CN"/>
    </w:rPr>
  </w:style>
  <w:style w:type="character" w:customStyle="1" w:styleId="apple-style-span">
    <w:name w:val="apple-style-span"/>
    <w:basedOn w:val="DefaultParagraphFont"/>
    <w:rsid w:val="00DF1F3E"/>
  </w:style>
  <w:style w:type="character" w:customStyle="1" w:styleId="apple-converted-space">
    <w:name w:val="apple-converted-space"/>
    <w:basedOn w:val="DefaultParagraphFont"/>
    <w:rsid w:val="00DF1F3E"/>
  </w:style>
  <w:style w:type="paragraph" w:styleId="Footer">
    <w:name w:val="footer"/>
    <w:basedOn w:val="Normal"/>
    <w:link w:val="FooterChar"/>
    <w:uiPriority w:val="99"/>
    <w:unhideWhenUsed/>
    <w:rsid w:val="00DF1F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F3E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F1F3E"/>
  </w:style>
  <w:style w:type="paragraph" w:styleId="Header">
    <w:name w:val="header"/>
    <w:basedOn w:val="Normal"/>
    <w:link w:val="HeaderChar"/>
    <w:uiPriority w:val="99"/>
    <w:unhideWhenUsed/>
    <w:rsid w:val="00DF1F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F3E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985</Words>
  <Characters>28415</Characters>
  <Application>Microsoft Macintosh Word</Application>
  <DocSecurity>0</DocSecurity>
  <Lines>236</Lines>
  <Paragraphs>56</Paragraphs>
  <ScaleCrop>false</ScaleCrop>
  <Company>JHU</Company>
  <LinksUpToDate>false</LinksUpToDate>
  <CharactersWithSpaces>34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Faria</dc:creator>
  <cp:keywords/>
  <cp:lastModifiedBy>Andreia Faria</cp:lastModifiedBy>
  <cp:revision>1</cp:revision>
  <dcterms:created xsi:type="dcterms:W3CDTF">2015-07-05T12:17:00Z</dcterms:created>
  <dcterms:modified xsi:type="dcterms:W3CDTF">2015-07-05T12:17:00Z</dcterms:modified>
</cp:coreProperties>
</file>